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40966" w14:textId="31157A30" w:rsidR="00ED458C" w:rsidRDefault="006C413E" w:rsidP="006C413E">
      <w:pPr>
        <w:spacing w:after="0" w:line="360" w:lineRule="auto"/>
        <w:ind w:right="-1039"/>
        <w:jc w:val="both"/>
        <w:rPr>
          <w:rFonts w:ascii="Times New Roman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  <w:b/>
        </w:rPr>
        <w:t>Table.</w:t>
      </w:r>
      <w:proofErr w:type="gramEnd"/>
      <w:r w:rsidRPr="003665C6"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</w:rPr>
        <w:t>Summary of generalized linear mixed models (GLMM</w:t>
      </w:r>
      <w:r>
        <w:rPr>
          <w:rFonts w:ascii="Times New Roman" w:hAnsi="Times New Roman" w:cs="Times New Roman"/>
        </w:rPr>
        <w:t>s</w:t>
      </w:r>
      <w:r w:rsidRPr="003665C6">
        <w:rPr>
          <w:rFonts w:ascii="Times New Roman" w:hAnsi="Times New Roman" w:cs="Times New Roman"/>
        </w:rPr>
        <w:t>) analysing the influence of time since fire (TSF) and its quadratic term (TSF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>), and water deficit (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</w:rPr>
        <w:t>) and its quadratic term (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 xml:space="preserve">),  on bird species richness, and on the relative abundances of </w:t>
      </w:r>
      <w:r w:rsidRPr="003665C6">
        <w:rPr>
          <w:rFonts w:ascii="Times New Roman" w:hAnsi="Times New Roman" w:cs="Times New Roman"/>
          <w:i/>
        </w:rPr>
        <w:t>Hippolais polyglotta</w:t>
      </w:r>
      <w:r w:rsidRPr="003665C6">
        <w:rPr>
          <w:rFonts w:ascii="Times New Roman" w:hAnsi="Times New Roman" w:cs="Times New Roman"/>
        </w:rPr>
        <w:t xml:space="preserve">, </w:t>
      </w:r>
      <w:r w:rsidRPr="003665C6">
        <w:rPr>
          <w:rFonts w:ascii="Times New Roman" w:hAnsi="Times New Roman" w:cs="Times New Roman"/>
          <w:i/>
        </w:rPr>
        <w:t xml:space="preserve">Sylvia </w:t>
      </w:r>
      <w:proofErr w:type="spellStart"/>
      <w:r w:rsidRPr="003665C6">
        <w:rPr>
          <w:rFonts w:ascii="Times New Roman" w:hAnsi="Times New Roman" w:cs="Times New Roman"/>
          <w:i/>
        </w:rPr>
        <w:t>cantillans</w:t>
      </w:r>
      <w:proofErr w:type="spellEnd"/>
      <w:r w:rsidRPr="003665C6">
        <w:rPr>
          <w:rFonts w:ascii="Times New Roman" w:hAnsi="Times New Roman" w:cs="Times New Roman"/>
        </w:rPr>
        <w:t xml:space="preserve">, </w:t>
      </w:r>
      <w:r w:rsidRPr="003665C6">
        <w:rPr>
          <w:rFonts w:ascii="Times New Roman" w:hAnsi="Times New Roman" w:cs="Times New Roman"/>
          <w:i/>
        </w:rPr>
        <w:t xml:space="preserve">Sylvia </w:t>
      </w:r>
      <w:proofErr w:type="spellStart"/>
      <w:r w:rsidRPr="003665C6">
        <w:rPr>
          <w:rFonts w:ascii="Times New Roman" w:hAnsi="Times New Roman" w:cs="Times New Roman"/>
          <w:i/>
        </w:rPr>
        <w:t>melanocephala</w:t>
      </w:r>
      <w:proofErr w:type="spellEnd"/>
      <w:r w:rsidRPr="003665C6">
        <w:rPr>
          <w:rFonts w:ascii="Times New Roman" w:hAnsi="Times New Roman" w:cs="Times New Roman"/>
        </w:rPr>
        <w:t xml:space="preserve"> and </w:t>
      </w:r>
      <w:r w:rsidRPr="003665C6">
        <w:rPr>
          <w:rFonts w:ascii="Times New Roman" w:hAnsi="Times New Roman" w:cs="Times New Roman"/>
          <w:i/>
        </w:rPr>
        <w:t xml:space="preserve">Sylvia </w:t>
      </w:r>
      <w:proofErr w:type="spellStart"/>
      <w:r w:rsidRPr="003665C6">
        <w:rPr>
          <w:rFonts w:ascii="Times New Roman" w:hAnsi="Times New Roman" w:cs="Times New Roman"/>
          <w:i/>
        </w:rPr>
        <w:t>undata</w:t>
      </w:r>
      <w:proofErr w:type="spellEnd"/>
      <w:r w:rsidRPr="003665C6">
        <w:rPr>
          <w:rFonts w:ascii="Times New Roman" w:hAnsi="Times New Roman" w:cs="Times New Roman"/>
        </w:rPr>
        <w:t>.</w:t>
      </w:r>
    </w:p>
    <w:p w14:paraId="1F037F76" w14:textId="77777777" w:rsidR="006C413E" w:rsidRPr="003665C6" w:rsidRDefault="006C413E" w:rsidP="006C413E">
      <w:pPr>
        <w:spacing w:after="0" w:line="480" w:lineRule="auto"/>
        <w:ind w:right="-1039"/>
        <w:rPr>
          <w:rFonts w:ascii="Times New Roman" w:hAnsi="Times New Roman" w:cs="Times New Roman"/>
        </w:rPr>
      </w:pPr>
    </w:p>
    <w:tbl>
      <w:tblPr>
        <w:tblStyle w:val="Taulaambquadrcula"/>
        <w:tblW w:w="10126" w:type="dxa"/>
        <w:tblLook w:val="04A0" w:firstRow="1" w:lastRow="0" w:firstColumn="1" w:lastColumn="0" w:noHBand="0" w:noVBand="1"/>
      </w:tblPr>
      <w:tblGrid>
        <w:gridCol w:w="886"/>
        <w:gridCol w:w="1125"/>
        <w:gridCol w:w="651"/>
        <w:gridCol w:w="1215"/>
        <w:gridCol w:w="651"/>
        <w:gridCol w:w="1215"/>
        <w:gridCol w:w="651"/>
        <w:gridCol w:w="1125"/>
        <w:gridCol w:w="651"/>
        <w:gridCol w:w="1305"/>
        <w:gridCol w:w="651"/>
      </w:tblGrid>
      <w:tr w:rsidR="00F738D5" w:rsidRPr="003665C6" w14:paraId="178B3877" w14:textId="77777777" w:rsidTr="00ED458C">
        <w:trPr>
          <w:trHeight w:val="51"/>
        </w:trPr>
        <w:tc>
          <w:tcPr>
            <w:tcW w:w="0" w:type="auto"/>
            <w:vAlign w:val="center"/>
          </w:tcPr>
          <w:p w14:paraId="21DB37C6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776" w:type="dxa"/>
            <w:gridSpan w:val="2"/>
            <w:vAlign w:val="bottom"/>
          </w:tcPr>
          <w:p w14:paraId="71F75ADA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  <w:p w14:paraId="396558AE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ichness</w:t>
            </w:r>
          </w:p>
        </w:tc>
        <w:tc>
          <w:tcPr>
            <w:tcW w:w="0" w:type="auto"/>
            <w:gridSpan w:val="2"/>
            <w:vAlign w:val="bottom"/>
          </w:tcPr>
          <w:p w14:paraId="0007CBE1" w14:textId="37F8B13E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ippolai</w:t>
            </w:r>
            <w:r w:rsidR="006C413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</w:t>
            </w:r>
            <w:proofErr w:type="spellEnd"/>
          </w:p>
          <w:p w14:paraId="462520D9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olyglotta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196A01D2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ylvia</w:t>
            </w:r>
          </w:p>
          <w:p w14:paraId="12D4A65D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cantillans</w:t>
            </w:r>
          </w:p>
        </w:tc>
        <w:tc>
          <w:tcPr>
            <w:tcW w:w="0" w:type="auto"/>
            <w:gridSpan w:val="2"/>
            <w:vAlign w:val="bottom"/>
          </w:tcPr>
          <w:p w14:paraId="02FF05CC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ylvia melanocephala</w:t>
            </w:r>
          </w:p>
        </w:tc>
        <w:tc>
          <w:tcPr>
            <w:tcW w:w="0" w:type="auto"/>
            <w:gridSpan w:val="2"/>
            <w:vAlign w:val="bottom"/>
          </w:tcPr>
          <w:p w14:paraId="0C8E0594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ylvia</w:t>
            </w:r>
          </w:p>
          <w:p w14:paraId="3F78C786" w14:textId="77777777" w:rsidR="00F738D5" w:rsidRPr="003665C6" w:rsidRDefault="00F738D5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undata</w:t>
            </w:r>
          </w:p>
        </w:tc>
      </w:tr>
      <w:tr w:rsidR="00ED458C" w:rsidRPr="003665C6" w14:paraId="21AB16F8" w14:textId="77777777" w:rsidTr="00ED458C">
        <w:tc>
          <w:tcPr>
            <w:tcW w:w="0" w:type="auto"/>
            <w:vAlign w:val="center"/>
          </w:tcPr>
          <w:p w14:paraId="5301DAC9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333BA5" w14:textId="465DA544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651" w:type="dxa"/>
            <w:vAlign w:val="center"/>
          </w:tcPr>
          <w:p w14:paraId="0D83EEA1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1966471F" w14:textId="0DCD99A2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0" w:type="auto"/>
            <w:vAlign w:val="center"/>
          </w:tcPr>
          <w:p w14:paraId="03C31F52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6F9542F6" w14:textId="3DEAD258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0" w:type="auto"/>
            <w:vAlign w:val="center"/>
          </w:tcPr>
          <w:p w14:paraId="4C36BDB8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6B191A7A" w14:textId="4906A76B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0" w:type="auto"/>
            <w:vAlign w:val="center"/>
          </w:tcPr>
          <w:p w14:paraId="3D19A3F8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1BB43F6E" w14:textId="0E2191D8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3665C6">
              <w:rPr>
                <w:rFonts w:ascii="Times New Roman" w:hAnsi="Times New Roman" w:cs="Times New Roman"/>
                <w:i/>
                <w:sz w:val="18"/>
                <w:szCs w:val="18"/>
              </w:rPr>
              <w:t>b±SE</w:t>
            </w:r>
            <w:proofErr w:type="spellEnd"/>
          </w:p>
        </w:tc>
        <w:tc>
          <w:tcPr>
            <w:tcW w:w="0" w:type="auto"/>
            <w:vAlign w:val="center"/>
          </w:tcPr>
          <w:p w14:paraId="6CF22CBC" w14:textId="77777777" w:rsidR="00ED458C" w:rsidRPr="003665C6" w:rsidRDefault="00ED458C" w:rsidP="000A0EF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1463E2" w:rsidRPr="003665C6" w14:paraId="5B7C9557" w14:textId="77777777" w:rsidTr="00ED458C">
        <w:trPr>
          <w:trHeight w:val="53"/>
        </w:trPr>
        <w:tc>
          <w:tcPr>
            <w:tcW w:w="0" w:type="auto"/>
            <w:shd w:val="clear" w:color="auto" w:fill="FFFFFF" w:themeFill="background1"/>
            <w:vAlign w:val="center"/>
          </w:tcPr>
          <w:p w14:paraId="3B9CE682" w14:textId="77777777" w:rsidR="001463E2" w:rsidRPr="003665C6" w:rsidRDefault="001463E2" w:rsidP="00146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43EED5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±0.0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14:paraId="022E208C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A3530E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17±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B622C5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60B283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±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AD285B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F1D996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±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3547FB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171EA7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±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FFEEE5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1</w:t>
            </w:r>
          </w:p>
        </w:tc>
      </w:tr>
      <w:tr w:rsidR="001463E2" w:rsidRPr="003665C6" w14:paraId="5FC33105" w14:textId="77777777" w:rsidTr="00ED458C">
        <w:trPr>
          <w:trHeight w:val="81"/>
        </w:trPr>
        <w:tc>
          <w:tcPr>
            <w:tcW w:w="0" w:type="auto"/>
            <w:shd w:val="clear" w:color="auto" w:fill="FFFFFF" w:themeFill="background1"/>
            <w:vAlign w:val="center"/>
          </w:tcPr>
          <w:p w14:paraId="557A15C0" w14:textId="77777777" w:rsidR="00F738D5" w:rsidRPr="003665C6" w:rsidRDefault="00F738D5" w:rsidP="00146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F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A15D36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14:paraId="1481C121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</w:t>
            </w:r>
            <w:r w:rsidR="001463E2"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DAC0AA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1E2401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</w:t>
            </w:r>
            <w:r w:rsidR="001463E2"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5829EE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4D7B22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79A1DE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43854E" w14:textId="77777777" w:rsidR="00F738D5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738D5"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5E025D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8D7B62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</w:t>
            </w:r>
            <w:r w:rsidR="001463E2"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463E2" w:rsidRPr="003665C6" w14:paraId="299C0629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5E3C8586" w14:textId="77777777" w:rsidR="001463E2" w:rsidRPr="003665C6" w:rsidRDefault="001463E2" w:rsidP="00146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DB576C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8±0.00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14:paraId="43B599BC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D7906C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1±0.00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CC51E1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E0BFD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1±0.00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CECE70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D27D3F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4±0.0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1BBC91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1DE8FC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04±0.0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7FCB04" w14:textId="77777777" w:rsidR="001463E2" w:rsidRPr="003665C6" w:rsidRDefault="001463E2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1463E2" w:rsidRPr="003665C6" w14:paraId="14E938A5" w14:textId="77777777" w:rsidTr="00ED458C">
        <w:tc>
          <w:tcPr>
            <w:tcW w:w="0" w:type="auto"/>
            <w:shd w:val="clear" w:color="auto" w:fill="FFFFFF" w:themeFill="background1"/>
            <w:vAlign w:val="center"/>
          </w:tcPr>
          <w:p w14:paraId="61A52517" w14:textId="77777777" w:rsidR="00F738D5" w:rsidRPr="003665C6" w:rsidRDefault="00F738D5" w:rsidP="00146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D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</w:t>
            </w:r>
            <w:r w:rsidRPr="003665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8CC72A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14:paraId="0EC147A4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5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E60697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97A88C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29C698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B496D9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0BF6AB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02F76E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6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DB13B8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07519" w14:textId="77777777" w:rsidR="00F738D5" w:rsidRPr="003665C6" w:rsidRDefault="00F738D5" w:rsidP="00146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65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33)</w:t>
            </w:r>
          </w:p>
        </w:tc>
      </w:tr>
    </w:tbl>
    <w:p w14:paraId="1D74C4D3" w14:textId="77777777" w:rsidR="006C413E" w:rsidRDefault="006C413E" w:rsidP="006C413E">
      <w:pPr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sz w:val="16"/>
          <w:szCs w:val="16"/>
        </w:rPr>
      </w:pPr>
    </w:p>
    <w:p w14:paraId="61318BAE" w14:textId="77777777" w:rsidR="006C413E" w:rsidRPr="003665C6" w:rsidRDefault="006C413E" w:rsidP="00322032">
      <w:pPr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sz w:val="16"/>
          <w:szCs w:val="16"/>
        </w:rPr>
      </w:pPr>
      <w:r w:rsidRPr="003665C6">
        <w:rPr>
          <w:rFonts w:ascii="Times New Roman" w:hAnsi="Times New Roman" w:cs="Times New Roman"/>
          <w:sz w:val="16"/>
          <w:szCs w:val="16"/>
        </w:rPr>
        <w:t>Slope (b) ± standard error (SE) and P-values (P) are shown for each relationship.</w:t>
      </w:r>
    </w:p>
    <w:p w14:paraId="44C88EBE" w14:textId="77777777" w:rsidR="006C413E" w:rsidRPr="003665C6" w:rsidRDefault="006C413E" w:rsidP="00322032">
      <w:pPr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sz w:val="16"/>
          <w:szCs w:val="16"/>
        </w:rPr>
      </w:pPr>
      <w:r w:rsidRPr="003665C6">
        <w:rPr>
          <w:rFonts w:ascii="Times New Roman" w:hAnsi="Times New Roman" w:cs="Times New Roman"/>
          <w:sz w:val="16"/>
          <w:szCs w:val="16"/>
        </w:rPr>
        <w:t>Unimportant (P ≥ 0.01) quadratic terms were excluded from the models and P-values of the removed terms are shown in parentheses.</w:t>
      </w:r>
    </w:p>
    <w:p w14:paraId="427E0F9F" w14:textId="297ACA7B" w:rsidR="0004702D" w:rsidRPr="003665C6" w:rsidRDefault="006C413E" w:rsidP="00322032">
      <w:pPr>
        <w:spacing w:after="0"/>
        <w:rPr>
          <w:rFonts w:ascii="Times New Roman" w:hAnsi="Times New Roman" w:cs="Times New Roman"/>
        </w:rPr>
      </w:pPr>
      <w:r w:rsidRPr="003665C6">
        <w:rPr>
          <w:rFonts w:ascii="Times New Roman" w:hAnsi="Times New Roman" w:cs="Times New Roman"/>
          <w:sz w:val="16"/>
          <w:szCs w:val="16"/>
        </w:rPr>
        <w:t>Bold models are those whose P&lt;0.01.</w:t>
      </w:r>
      <w:bookmarkStart w:id="0" w:name="_GoBack"/>
      <w:bookmarkEnd w:id="0"/>
    </w:p>
    <w:sectPr w:rsidR="0004702D" w:rsidRPr="003665C6" w:rsidSect="00A133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F77EB" w14:textId="77777777" w:rsidR="00383AA3" w:rsidRDefault="00383AA3">
      <w:pPr>
        <w:spacing w:after="0" w:line="240" w:lineRule="auto"/>
      </w:pPr>
      <w:r>
        <w:separator/>
      </w:r>
    </w:p>
  </w:endnote>
  <w:endnote w:type="continuationSeparator" w:id="0">
    <w:p w14:paraId="35117E0C" w14:textId="77777777" w:rsidR="00383AA3" w:rsidRDefault="0038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032" w:rsidRPr="00322032">
          <w:rPr>
            <w:noProof/>
            <w:lang w:val="es-ES"/>
          </w:rPr>
          <w:t>1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FAB70" w14:textId="77777777" w:rsidR="00383AA3" w:rsidRDefault="00383AA3">
      <w:pPr>
        <w:spacing w:after="0" w:line="240" w:lineRule="auto"/>
      </w:pPr>
      <w:r>
        <w:separator/>
      </w:r>
    </w:p>
  </w:footnote>
  <w:footnote w:type="continuationSeparator" w:id="0">
    <w:p w14:paraId="3512D4A7" w14:textId="77777777" w:rsidR="00383AA3" w:rsidRDefault="00383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008AB"/>
    <w:rsid w:val="00322032"/>
    <w:rsid w:val="003665C6"/>
    <w:rsid w:val="00375A8B"/>
    <w:rsid w:val="00383AA3"/>
    <w:rsid w:val="003931C4"/>
    <w:rsid w:val="003C0E21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F367A"/>
    <w:rsid w:val="008F48D5"/>
    <w:rsid w:val="009311AD"/>
    <w:rsid w:val="00933809"/>
    <w:rsid w:val="00934064"/>
    <w:rsid w:val="0099301F"/>
    <w:rsid w:val="00997B2B"/>
    <w:rsid w:val="009A00E7"/>
    <w:rsid w:val="009B1FDB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8D0"/>
    <w:rsid w:val="00D5339E"/>
    <w:rsid w:val="00D60125"/>
    <w:rsid w:val="00DB4503"/>
    <w:rsid w:val="00DC65D0"/>
    <w:rsid w:val="00DF68FA"/>
    <w:rsid w:val="00E35AD7"/>
    <w:rsid w:val="00E57DB6"/>
    <w:rsid w:val="00E726F3"/>
    <w:rsid w:val="00E810AF"/>
    <w:rsid w:val="00E87F5C"/>
    <w:rsid w:val="00E92930"/>
    <w:rsid w:val="00EB627A"/>
    <w:rsid w:val="00ED458C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4</cp:revision>
  <dcterms:created xsi:type="dcterms:W3CDTF">2017-02-07T10:30:00Z</dcterms:created>
  <dcterms:modified xsi:type="dcterms:W3CDTF">2017-02-28T14:26:00Z</dcterms:modified>
</cp:coreProperties>
</file>